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56CB8" w14:textId="3391D25D" w:rsidR="0029263F" w:rsidRPr="0029263F" w:rsidRDefault="0029263F" w:rsidP="0029263F">
      <w:pPr>
        <w:jc w:val="center"/>
        <w:rPr>
          <w:rFonts w:ascii="Times New Roman" w:hAnsi="Times New Roman" w:cs="Times New Roman"/>
          <w:sz w:val="18"/>
          <w:szCs w:val="18"/>
        </w:rPr>
      </w:pPr>
      <w:r w:rsidRPr="0029263F">
        <w:rPr>
          <w:rFonts w:ascii="Times New Roman" w:hAnsi="Times New Roman" w:cs="Times New Roman"/>
          <w:sz w:val="18"/>
          <w:szCs w:val="18"/>
        </w:rPr>
        <w:t>Table S</w:t>
      </w:r>
      <w:r w:rsidR="00606423">
        <w:rPr>
          <w:rFonts w:ascii="Times New Roman" w:hAnsi="Times New Roman" w:cs="Times New Roman" w:hint="eastAsia"/>
          <w:sz w:val="18"/>
          <w:szCs w:val="18"/>
        </w:rPr>
        <w:t>3</w:t>
      </w:r>
      <w:r w:rsidRPr="0029263F">
        <w:rPr>
          <w:rFonts w:ascii="Times New Roman" w:hAnsi="Times New Roman" w:cs="Times New Roman"/>
          <w:sz w:val="18"/>
          <w:szCs w:val="18"/>
        </w:rPr>
        <w:t>: Risk of bias of the included studies using the Newcastle-Ottawa Scale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528"/>
        <w:gridCol w:w="879"/>
        <w:gridCol w:w="577"/>
        <w:gridCol w:w="1558"/>
        <w:gridCol w:w="879"/>
        <w:gridCol w:w="879"/>
        <w:gridCol w:w="879"/>
      </w:tblGrid>
      <w:tr w:rsidR="00F51E8C" w14:paraId="3F967024" w14:textId="77777777" w:rsidTr="0053271A">
        <w:tc>
          <w:tcPr>
            <w:tcW w:w="1418" w:type="dxa"/>
          </w:tcPr>
          <w:p w14:paraId="3D895FFD" w14:textId="0619657F" w:rsidR="00F51E8C" w:rsidRP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2693" w:type="dxa"/>
            <w:gridSpan w:val="4"/>
          </w:tcPr>
          <w:p w14:paraId="39F4C448" w14:textId="06D54929" w:rsidR="00F51E8C" w:rsidRP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lection</w:t>
            </w:r>
          </w:p>
        </w:tc>
        <w:tc>
          <w:tcPr>
            <w:tcW w:w="1558" w:type="dxa"/>
          </w:tcPr>
          <w:p w14:paraId="7E1AD84B" w14:textId="0D9BCE4E" w:rsidR="00F51E8C" w:rsidRPr="00F51E8C" w:rsidRDefault="00F51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Comparability</w:t>
            </w:r>
          </w:p>
        </w:tc>
        <w:tc>
          <w:tcPr>
            <w:tcW w:w="2637" w:type="dxa"/>
            <w:gridSpan w:val="3"/>
          </w:tcPr>
          <w:p w14:paraId="4DD6AC22" w14:textId="1A191524" w:rsidR="00F51E8C" w:rsidRDefault="00F51E8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       </w:t>
            </w: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Outcome</w:t>
            </w:r>
          </w:p>
        </w:tc>
      </w:tr>
      <w:tr w:rsidR="00F51E8C" w14:paraId="2B3E0A18" w14:textId="77777777" w:rsidTr="0053271A">
        <w:tc>
          <w:tcPr>
            <w:tcW w:w="1418" w:type="dxa"/>
          </w:tcPr>
          <w:p w14:paraId="352F695C" w14:textId="77777777" w:rsidR="00F51E8C" w:rsidRP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7B0EA3" w14:textId="77777777" w:rsid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2A2">
              <w:rPr>
                <w:rFonts w:ascii="Times New Roman" w:hAnsi="Times New Roman" w:cs="Times New Roman" w:hint="eastAsia"/>
                <w:sz w:val="18"/>
                <w:szCs w:val="18"/>
              </w:rPr>
              <w:t>Bye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6</w:t>
            </w:r>
          </w:p>
          <w:p w14:paraId="382A1802" w14:textId="77777777" w:rsidR="00EB595A" w:rsidRDefault="00EB595A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en 2021</w:t>
            </w:r>
          </w:p>
          <w:p w14:paraId="6A3A3C7B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Darroc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1</w:t>
            </w:r>
          </w:p>
          <w:p w14:paraId="2F2E6B1A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11E"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011E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  <w:p w14:paraId="2AE7E97F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54A3">
              <w:rPr>
                <w:rFonts w:ascii="Times New Roman" w:hAnsi="Times New Roman" w:cs="Times New Roman"/>
                <w:sz w:val="18"/>
                <w:szCs w:val="18"/>
              </w:rPr>
              <w:t>Ga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1</w:t>
            </w:r>
          </w:p>
          <w:p w14:paraId="695D6C4C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D30">
              <w:rPr>
                <w:rFonts w:ascii="Times New Roman" w:hAnsi="Times New Roman" w:cs="Times New Roman"/>
                <w:sz w:val="18"/>
                <w:szCs w:val="18"/>
              </w:rPr>
              <w:t>Hayashi</w:t>
            </w:r>
            <w:r w:rsidRPr="00201D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9</w:t>
            </w:r>
          </w:p>
          <w:p w14:paraId="46BDCB9B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 2024</w:t>
            </w:r>
          </w:p>
          <w:p w14:paraId="793F2C40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 2023</w:t>
            </w:r>
          </w:p>
          <w:p w14:paraId="20CC80A9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itamura 2021</w:t>
            </w:r>
          </w:p>
          <w:p w14:paraId="641A4AE6" w14:textId="77777777" w:rsidR="009F3C6D" w:rsidRDefault="009F3C6D" w:rsidP="009F3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1AD5">
              <w:rPr>
                <w:rFonts w:ascii="Times New Roman" w:hAnsi="Times New Roman" w:cs="Times New Roman"/>
                <w:sz w:val="18"/>
                <w:szCs w:val="18"/>
              </w:rPr>
              <w:t>Kilavuz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8</w:t>
            </w:r>
          </w:p>
          <w:p w14:paraId="05870671" w14:textId="77777777" w:rsidR="00EB595A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0840">
              <w:rPr>
                <w:rFonts w:ascii="Times New Roman" w:hAnsi="Times New Roman" w:cs="Times New Roman"/>
                <w:sz w:val="18"/>
                <w:szCs w:val="18"/>
              </w:rPr>
              <w:t>Szlej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9</w:t>
            </w:r>
          </w:p>
          <w:p w14:paraId="280ED7DF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BF3">
              <w:rPr>
                <w:rFonts w:ascii="Times New Roman" w:hAnsi="Times New Roman" w:cs="Times New Roman"/>
                <w:sz w:val="18"/>
                <w:szCs w:val="18"/>
              </w:rPr>
              <w:t>Sugimoto 2016</w:t>
            </w:r>
          </w:p>
          <w:p w14:paraId="1D7944A7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16C5">
              <w:rPr>
                <w:rFonts w:ascii="Times New Roman" w:hAnsi="Times New Roman" w:cs="Times New Roman"/>
                <w:sz w:val="18"/>
                <w:szCs w:val="18"/>
              </w:rPr>
              <w:t>Ishii 2016</w:t>
            </w:r>
          </w:p>
          <w:p w14:paraId="00355503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EA">
              <w:rPr>
                <w:rFonts w:ascii="Times New Roman" w:hAnsi="Times New Roman" w:cs="Times New Roman"/>
                <w:sz w:val="18"/>
                <w:szCs w:val="18"/>
              </w:rPr>
              <w:t>Huang 2015</w:t>
            </w:r>
          </w:p>
          <w:p w14:paraId="6F2BD465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9EA">
              <w:rPr>
                <w:rFonts w:ascii="Times New Roman" w:hAnsi="Times New Roman" w:cs="Times New Roman"/>
                <w:sz w:val="18"/>
                <w:szCs w:val="18"/>
              </w:rPr>
              <w:t>Alexandre 2014</w:t>
            </w:r>
          </w:p>
          <w:p w14:paraId="7F8028B0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F18">
              <w:rPr>
                <w:rFonts w:ascii="Times New Roman" w:hAnsi="Times New Roman" w:cs="Times New Roman"/>
                <w:sz w:val="18"/>
                <w:szCs w:val="18"/>
              </w:rPr>
              <w:t>Hs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4</w:t>
            </w:r>
          </w:p>
          <w:p w14:paraId="00BCEFAC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17C3">
              <w:rPr>
                <w:rFonts w:ascii="Times New Roman" w:hAnsi="Times New Roman" w:cs="Times New Roman"/>
                <w:sz w:val="18"/>
                <w:szCs w:val="18"/>
              </w:rPr>
              <w:t>Land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2</w:t>
            </w:r>
          </w:p>
          <w:p w14:paraId="455BC1E9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hong 2023</w:t>
            </w:r>
          </w:p>
          <w:p w14:paraId="0BB2E8CC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im 2014</w:t>
            </w:r>
          </w:p>
          <w:p w14:paraId="733DDD04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8E7">
              <w:rPr>
                <w:rFonts w:ascii="Times New Roman" w:hAnsi="Times New Roman" w:cs="Times New Roman"/>
                <w:sz w:val="18"/>
                <w:szCs w:val="18"/>
              </w:rPr>
              <w:t>Yueny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 2021</w:t>
            </w:r>
          </w:p>
          <w:p w14:paraId="7EE94191" w14:textId="35EA4D09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8E7">
              <w:rPr>
                <w:rFonts w:ascii="Times New Roman" w:hAnsi="Times New Roman" w:cs="Times New Roman"/>
                <w:sz w:val="18"/>
                <w:szCs w:val="18"/>
              </w:rPr>
              <w:t>Yueny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 2020</w:t>
            </w:r>
          </w:p>
          <w:p w14:paraId="2CAA9BF5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6C19">
              <w:rPr>
                <w:rFonts w:ascii="Times New Roman" w:hAnsi="Times New Roman" w:cs="Times New Roman"/>
                <w:sz w:val="18"/>
                <w:szCs w:val="18"/>
              </w:rPr>
              <w:t>Fábre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0</w:t>
            </w:r>
          </w:p>
          <w:p w14:paraId="4E7FE1E5" w14:textId="6C0DE0FF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CE1">
              <w:rPr>
                <w:rFonts w:ascii="Times New Roman" w:hAnsi="Times New Roman" w:cs="Times New Roman" w:hint="eastAsia"/>
                <w:sz w:val="18"/>
                <w:szCs w:val="18"/>
              </w:rPr>
              <w:t>Patino 2017</w:t>
            </w:r>
          </w:p>
          <w:p w14:paraId="34FD9A4C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n 2023</w:t>
            </w:r>
          </w:p>
          <w:p w14:paraId="00151F91" w14:textId="77777777" w:rsidR="00364CE1" w:rsidRDefault="00364CE1" w:rsidP="00364C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He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8</w:t>
            </w:r>
          </w:p>
          <w:p w14:paraId="6440F44D" w14:textId="77777777" w:rsidR="00364CE1" w:rsidRDefault="00364CE1" w:rsidP="00364C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FB4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  <w:r w:rsidRPr="00E56F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2</w:t>
            </w:r>
          </w:p>
          <w:p w14:paraId="42659595" w14:textId="77777777" w:rsidR="00364CE1" w:rsidRDefault="00364CE1" w:rsidP="00364C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an 2022</w:t>
            </w:r>
          </w:p>
          <w:p w14:paraId="2E8AFEE0" w14:textId="1F3AAE41" w:rsidR="00364CE1" w:rsidRDefault="00364CE1" w:rsidP="00364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Vesconcelo2016 </w:t>
            </w:r>
          </w:p>
          <w:p w14:paraId="482EB238" w14:textId="77777777" w:rsidR="00364CE1" w:rsidRDefault="00364CE1" w:rsidP="00364CE1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 2024</w:t>
            </w:r>
          </w:p>
          <w:p w14:paraId="35D044FE" w14:textId="77777777" w:rsidR="00364CE1" w:rsidRDefault="00364CE1" w:rsidP="00364C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C9C"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  <w:r w:rsidRPr="003D0C9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38456925" w14:textId="77777777" w:rsidR="003E596F" w:rsidRDefault="003E596F" w:rsidP="003E596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Yazar 2019</w:t>
            </w:r>
          </w:p>
          <w:p w14:paraId="51B43DD0" w14:textId="77777777" w:rsidR="003E596F" w:rsidRDefault="003E596F" w:rsidP="003E596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ng 2018</w:t>
            </w:r>
          </w:p>
          <w:p w14:paraId="513DE22F" w14:textId="4E1B111F" w:rsidR="003E596F" w:rsidRDefault="003E596F" w:rsidP="003E596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ibas 2021</w:t>
            </w:r>
          </w:p>
          <w:p w14:paraId="0958DC1D" w14:textId="4AA1DD32" w:rsidR="00364CE1" w:rsidRPr="00F51E8C" w:rsidRDefault="003E596F" w:rsidP="003E596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e 2018</w:t>
            </w:r>
          </w:p>
        </w:tc>
        <w:tc>
          <w:tcPr>
            <w:tcW w:w="709" w:type="dxa"/>
          </w:tcPr>
          <w:p w14:paraId="62F9B68A" w14:textId="77777777" w:rsid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  <w:p w14:paraId="76FA2F6C" w14:textId="3526D47E" w:rsidR="00EB595A" w:rsidRDefault="00EB595A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C4888E6" w14:textId="45B8B74C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8A5AA5F" w14:textId="065B6B75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49D1550" w14:textId="09476CAA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86B94A5" w14:textId="723233BD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7D9D9C2" w14:textId="2B83CB48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A550AD3" w14:textId="0B8D334C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C6D57B0" w14:textId="19C9DA19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BB9B704" w14:textId="2EAEFC3B" w:rsidR="009F3C6D" w:rsidRDefault="009F3C6D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BD7A5AF" w14:textId="5AFBFA72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FC97B51" w14:textId="1F8CCC56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0455013" w14:textId="0E1DC2D2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5420E7E" w14:textId="7232BD74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40115DD" w14:textId="77777777" w:rsidR="00F51E8C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CEA4DFB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BF0DB72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88C771D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CBBCE5B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CEE5B41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11830E2" w14:textId="77777777" w:rsidR="00450ACB" w:rsidRDefault="00450ACB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04A5F59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9E97170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96226C1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C701ED2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43BBBCF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B50613F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0FEA998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579004F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EF1B6DD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72F52B2" w14:textId="77777777" w:rsidR="00364CE1" w:rsidRDefault="00364CE1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C591055" w14:textId="77777777" w:rsidR="003E596F" w:rsidRDefault="003E596F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405466B" w14:textId="77777777" w:rsidR="003E596F" w:rsidRDefault="003E596F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D22F7F4" w14:textId="77777777" w:rsidR="003E596F" w:rsidRDefault="003E596F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100FF81" w14:textId="618F1B4A" w:rsidR="003E596F" w:rsidRPr="00F51E8C" w:rsidRDefault="003E596F" w:rsidP="00450A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28" w:type="dxa"/>
          </w:tcPr>
          <w:p w14:paraId="3B4DD576" w14:textId="77777777" w:rsid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  <w:p w14:paraId="3065193D" w14:textId="77777777" w:rsidR="00EB595A" w:rsidRDefault="00EB595A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0D016B6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D8E30A5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E152B92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10425EE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33A499C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063E65B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338F46E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682F7ED" w14:textId="77777777" w:rsidR="009F3C6D" w:rsidRDefault="009F3C6D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77742A4" w14:textId="654476B3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EEDEB57" w14:textId="786A39C0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40123F1" w14:textId="4ACCC983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9A1C5A2" w14:textId="6E2794FE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BA0D803" w14:textId="748BD376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1E065E2" w14:textId="38B162A6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50A4CA7" w14:textId="40F43534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099E9CF" w14:textId="7BAB68FC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129CF91" w14:textId="7A6C8A29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A1BD35F" w14:textId="4888C106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4751E90" w14:textId="3E939C91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927A9D4" w14:textId="21AAD853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468B415" w14:textId="0FD14739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DC0B1B7" w14:textId="046E72F4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1054920" w14:textId="22D34B6F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72F784D" w14:textId="1326E796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00ADEB7" w14:textId="1D62ACA0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7F50AA7" w14:textId="4EA6771E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7082EEA" w14:textId="0FFCCD22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E5D0B48" w14:textId="128691B1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AA9E1BD" w14:textId="62460705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E5D43ED" w14:textId="5B03E351" w:rsidR="003E596F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DB56876" w14:textId="098ED094" w:rsidR="003E596F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6418851" w14:textId="7B17736C" w:rsidR="003E596F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E56CFD5" w14:textId="05B1C1D9" w:rsidR="009F3C6D" w:rsidRPr="00F51E8C" w:rsidRDefault="003E596F" w:rsidP="003E59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79" w:type="dxa"/>
          </w:tcPr>
          <w:p w14:paraId="4F98628B" w14:textId="77777777" w:rsid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  <w:p w14:paraId="4DFC7221" w14:textId="77777777" w:rsidR="00EB595A" w:rsidRDefault="00EB595A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0538F26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21DF9E4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B86B370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808FF7B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A4E85AF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016A398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894580A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415E99F" w14:textId="77777777" w:rsidR="009F3C6D" w:rsidRDefault="009F3C6D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8D52094" w14:textId="234FC20E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976E737" w14:textId="5191000C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0CB41B9" w14:textId="77777777" w:rsidR="009F3C6D" w:rsidRDefault="009F3C6D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E551CD" w14:textId="517FDE58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CE42088" w14:textId="46C0CB96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54E2048" w14:textId="41393F46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840C435" w14:textId="47B40BFB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4254845" w14:textId="6552668A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E166D6A" w14:textId="3D70733E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09CEF2E" w14:textId="7F90984A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889F058" w14:textId="77777777" w:rsidR="009F3C6D" w:rsidRDefault="009F3C6D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814D51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0C5117D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EC9BF34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94524B5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B150E0A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41A1F8F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96A4160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D983D58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AFE3B2B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BAA975F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6B653BA" w14:textId="77777777" w:rsidR="003E596F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4A9E072" w14:textId="77777777" w:rsidR="003E596F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4C4579E" w14:textId="77777777" w:rsidR="003E596F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36FDB4C" w14:textId="3B622995" w:rsidR="003E596F" w:rsidRPr="00F51E8C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77" w:type="dxa"/>
          </w:tcPr>
          <w:p w14:paraId="52733F10" w14:textId="77777777" w:rsid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Q4</w:t>
            </w:r>
          </w:p>
          <w:p w14:paraId="05254664" w14:textId="77777777" w:rsidR="00EB595A" w:rsidRDefault="00EB595A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840F3E6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BD596A9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E27C4A0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AD539C5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5DCD78E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A108EC8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60D2017" w14:textId="77777777" w:rsidR="00D00C91" w:rsidRDefault="00D00C9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1A71661" w14:textId="77777777" w:rsidR="009F3C6D" w:rsidRDefault="009F3C6D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4457FCE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D7709D0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67C12CB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CA2C132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5EB23FA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7B3B3E9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246EB21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C360EDE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7C027BD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A3B084C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947821D" w14:textId="77777777" w:rsidR="00450ACB" w:rsidRDefault="00450ACB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C38AEE9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315A856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1AEA802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4E543E7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52891DD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EFE8594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967BACF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6A33417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DEFB8C3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324B4CD" w14:textId="77777777" w:rsidR="00364CE1" w:rsidRDefault="00364CE1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D705B91" w14:textId="77777777" w:rsidR="003E596F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CA0010D" w14:textId="77777777" w:rsidR="003E596F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1F6104F" w14:textId="77777777" w:rsidR="003E596F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53CBFEF" w14:textId="37DC8ACE" w:rsidR="003E596F" w:rsidRPr="00F51E8C" w:rsidRDefault="003E596F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558" w:type="dxa"/>
          </w:tcPr>
          <w:p w14:paraId="0A729F43" w14:textId="77777777" w:rsidR="00F51E8C" w:rsidRDefault="00F51E8C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  <w:p w14:paraId="4C246EE1" w14:textId="77777777" w:rsidR="00EB595A" w:rsidRDefault="00EB595A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595A"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53EFC08B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C91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A0F0F9A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04095D3A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6E67D25C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7092AF7D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5044E14E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0FA41FF" w14:textId="77777777" w:rsidR="00D00C91" w:rsidRDefault="00D00C9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563A33DD" w14:textId="77777777" w:rsidR="009F3C6D" w:rsidRDefault="009F3C6D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7C703879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97D73B7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8F7134F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673E92E1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7276B4F8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83B1B0B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24BF47F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D2A4ACF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FDFC61F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938D1E9" w14:textId="6B7D89F3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364CE1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726709D" w14:textId="77777777" w:rsidR="00450ACB" w:rsidRDefault="00450ACB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4BB702B3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06C660D8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E77A559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6AA89519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79A1A806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1835F39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528AC45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73A6E201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4D7593C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38E8AEB" w14:textId="77777777" w:rsidR="00364CE1" w:rsidRDefault="00364CE1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62C9BABA" w14:textId="77777777" w:rsidR="003E596F" w:rsidRDefault="003E596F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9800640" w14:textId="77777777" w:rsidR="003E596F" w:rsidRDefault="003E596F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96A1AF2" w14:textId="77777777" w:rsidR="003E596F" w:rsidRDefault="003E596F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69C1F0B" w14:textId="0514D932" w:rsidR="003E596F" w:rsidRPr="00D00C91" w:rsidRDefault="003E596F" w:rsidP="00D00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879" w:type="dxa"/>
          </w:tcPr>
          <w:p w14:paraId="2AD01DF9" w14:textId="77777777" w:rsid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</w:p>
          <w:p w14:paraId="136D1A15" w14:textId="48D3083D" w:rsidR="00EB595A" w:rsidRDefault="00EB595A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D00C91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DD878F7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0B32997C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11E5F72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7667BEA7" w14:textId="6C90D4CF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6B0651A2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5056B34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29B84D4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2740AA40" w14:textId="77777777" w:rsidR="009F3C6D" w:rsidRDefault="009F3C6D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240C4B01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7DB5FF9A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2281C4E0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1BDA88A5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0208F473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471E5C8B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7385566A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0B5563F8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2A763B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71510059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615D69C1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0284064A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6649D313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019ACBFD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6139ED71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5E9A8F59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6359C2B8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26B130DC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2EF74BDE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7836CD9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2A61D964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41EF4E49" w14:textId="77777777" w:rsidR="003E596F" w:rsidRDefault="003E596F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39297531" w14:textId="77777777" w:rsidR="003E596F" w:rsidRDefault="003E596F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13559F3D" w14:textId="77777777" w:rsidR="003E596F" w:rsidRDefault="003E596F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  <w:p w14:paraId="0E5FE66E" w14:textId="38333303" w:rsidR="003E596F" w:rsidRPr="00F51E8C" w:rsidRDefault="003E596F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879" w:type="dxa"/>
          </w:tcPr>
          <w:p w14:paraId="4EF215F0" w14:textId="77777777" w:rsid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Q2</w:t>
            </w:r>
          </w:p>
          <w:p w14:paraId="10C8A862" w14:textId="77777777" w:rsidR="00EB595A" w:rsidRDefault="00EB595A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110BA3E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21A6FD0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A2783D7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F194B26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6DE9BA0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1B4837D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88AEB55" w14:textId="77777777" w:rsidR="00D00C91" w:rsidRDefault="00D00C9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103FFB2" w14:textId="77777777" w:rsidR="009F3C6D" w:rsidRDefault="009F3C6D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C8CDE0D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2511DFB2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32717D7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174949B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510933F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EC2FBBD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74C45F1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D27B4CC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39DDFF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F187EBA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CB293A3" w14:textId="77777777" w:rsidR="00450ACB" w:rsidRDefault="00450ACB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5F4039C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86BE92D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74E6265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8F1782A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1FCB82E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7AF57917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5661FA03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3B4F4A65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49F6739D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946F04B" w14:textId="77777777" w:rsidR="00364CE1" w:rsidRDefault="00364CE1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1AC3C9A" w14:textId="77777777" w:rsidR="003E596F" w:rsidRDefault="003E596F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6326F79F" w14:textId="77777777" w:rsidR="003E596F" w:rsidRDefault="003E596F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0DA8F5D9" w14:textId="77777777" w:rsidR="003E596F" w:rsidRDefault="003E596F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  <w:p w14:paraId="1017BFFD" w14:textId="25EC3304" w:rsidR="003E596F" w:rsidRPr="00F51E8C" w:rsidRDefault="003E596F" w:rsidP="00EB595A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879" w:type="dxa"/>
          </w:tcPr>
          <w:p w14:paraId="39450FC4" w14:textId="77777777" w:rsidR="00F51E8C" w:rsidRDefault="00F51E8C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E8C">
              <w:rPr>
                <w:rFonts w:ascii="Times New Roman" w:hAnsi="Times New Roman" w:cs="Times New Roman" w:hint="eastAsia"/>
                <w:sz w:val="18"/>
                <w:szCs w:val="18"/>
              </w:rPr>
              <w:t>Q3</w:t>
            </w:r>
          </w:p>
          <w:p w14:paraId="7A2CFEF6" w14:textId="2A382FB4" w:rsidR="00EB595A" w:rsidRPr="00F51E8C" w:rsidRDefault="00EB595A" w:rsidP="00EB5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5E02E53" w14:textId="77777777" w:rsidR="00EB595A" w:rsidRDefault="00EB595A" w:rsidP="003E596F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54472C86" w14:textId="77777777" w:rsidR="00EB595A" w:rsidRDefault="00EB595A" w:rsidP="003E596F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4D3A6C3B" w14:textId="77777777" w:rsidR="0029263F" w:rsidRDefault="0029263F" w:rsidP="00F51E8C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0526AD98" w14:textId="77777777" w:rsidR="0029263F" w:rsidRDefault="0029263F" w:rsidP="00F51E8C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670CC788" w14:textId="77777777" w:rsidR="0029263F" w:rsidRDefault="0029263F" w:rsidP="00F51E8C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3A8C9AA1" w14:textId="77777777" w:rsidR="0029263F" w:rsidRDefault="0029263F" w:rsidP="00F51E8C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21DA9742" w14:textId="77777777" w:rsidR="0029263F" w:rsidRDefault="0029263F" w:rsidP="00F51E8C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12112B9D" w14:textId="3F14F3D2" w:rsidR="00F51E8C" w:rsidRDefault="00F51E8C" w:rsidP="00F51E8C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NEWCASTLE - OTTAWA QUALITY ASSESSMENT SCALE</w:t>
      </w:r>
    </w:p>
    <w:p w14:paraId="37C2E31A" w14:textId="77777777" w:rsidR="00F51E8C" w:rsidRDefault="00F51E8C" w:rsidP="00F51E8C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SE CONTROL STUDIES</w:t>
      </w:r>
    </w:p>
    <w:p w14:paraId="7358FDBB" w14:textId="4983EB1E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A study can be awarded a maximum of one star for each numbered item within the Selection and Exposure categories. A maximum of two stars can be given for Comparability.</w:t>
      </w:r>
    </w:p>
    <w:p w14:paraId="380AED1D" w14:textId="77777777" w:rsidR="00F51E8C" w:rsidRPr="003E596F" w:rsidRDefault="00F51E8C" w:rsidP="00F51E8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E596F">
        <w:rPr>
          <w:rFonts w:ascii="Times New Roman" w:hAnsi="Times New Roman" w:cs="Times New Roman"/>
          <w:b/>
          <w:bCs/>
          <w:sz w:val="20"/>
          <w:szCs w:val="20"/>
        </w:rPr>
        <w:t>Selection</w:t>
      </w:r>
    </w:p>
    <w:p w14:paraId="163746E2" w14:textId="28FD1431" w:rsidR="00F51E8C" w:rsidRDefault="003E596F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Q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1:</w:t>
      </w:r>
      <w:r w:rsidR="00F51E8C">
        <w:rPr>
          <w:rFonts w:ascii="Times New Roman" w:hAnsi="Times New Roman" w:cs="Times New Roman"/>
          <w:sz w:val="20"/>
          <w:szCs w:val="20"/>
        </w:rPr>
        <w:t>Is</w:t>
      </w:r>
      <w:proofErr w:type="gramEnd"/>
      <w:r w:rsidR="00F51E8C">
        <w:rPr>
          <w:rFonts w:ascii="Times New Roman" w:hAnsi="Times New Roman" w:cs="Times New Roman"/>
          <w:sz w:val="20"/>
          <w:szCs w:val="20"/>
        </w:rPr>
        <w:t xml:space="preserve"> the case definition adequate?</w:t>
      </w:r>
    </w:p>
    <w:p w14:paraId="61A6FB4E" w14:textId="7365133A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) yes, with independent validation</w:t>
      </w:r>
    </w:p>
    <w:p w14:paraId="5E03C9CF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yes, eg record linkage or based on self reports</w:t>
      </w:r>
    </w:p>
    <w:p w14:paraId="5261E84F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no description</w:t>
      </w:r>
    </w:p>
    <w:p w14:paraId="1119FDF0" w14:textId="4FBAE034" w:rsidR="00F51E8C" w:rsidRDefault="003E596F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Q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2:</w:t>
      </w:r>
      <w:r w:rsidR="00F51E8C">
        <w:rPr>
          <w:rFonts w:ascii="Times New Roman" w:hAnsi="Times New Roman" w:cs="Times New Roman"/>
          <w:sz w:val="20"/>
          <w:szCs w:val="20"/>
        </w:rPr>
        <w:t>Representativeness</w:t>
      </w:r>
      <w:proofErr w:type="gramEnd"/>
      <w:r w:rsidR="00F51E8C">
        <w:rPr>
          <w:rFonts w:ascii="Times New Roman" w:hAnsi="Times New Roman" w:cs="Times New Roman"/>
          <w:sz w:val="20"/>
          <w:szCs w:val="20"/>
        </w:rPr>
        <w:t xml:space="preserve"> of the cases</w:t>
      </w:r>
    </w:p>
    <w:p w14:paraId="2D2F8E7F" w14:textId="0D546D34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consecutive or obviously representative series of cases  </w:t>
      </w:r>
    </w:p>
    <w:p w14:paraId="147A5B5B" w14:textId="27C3AF1A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potential for selection biases or not stated</w:t>
      </w:r>
      <w:r w:rsidR="00EB595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350F74E5" w14:textId="28D3EAFB" w:rsidR="00F51E8C" w:rsidRDefault="003E596F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Q3: </w:t>
      </w:r>
      <w:r w:rsidR="00F51E8C">
        <w:rPr>
          <w:rFonts w:ascii="Times New Roman" w:hAnsi="Times New Roman" w:cs="Times New Roman"/>
          <w:sz w:val="20"/>
          <w:szCs w:val="20"/>
        </w:rPr>
        <w:t>Selection of Controls</w:t>
      </w:r>
    </w:p>
    <w:p w14:paraId="2D044FEE" w14:textId="079F823F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community controls </w:t>
      </w:r>
    </w:p>
    <w:p w14:paraId="197B3607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hospital controls</w:t>
      </w:r>
    </w:p>
    <w:p w14:paraId="26D478D8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no description</w:t>
      </w:r>
    </w:p>
    <w:p w14:paraId="402CC931" w14:textId="4404F0DA" w:rsidR="00F51E8C" w:rsidRDefault="003E596F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Q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4:</w:t>
      </w:r>
      <w:r w:rsidR="00F51E8C">
        <w:rPr>
          <w:rFonts w:ascii="Times New Roman" w:hAnsi="Times New Roman" w:cs="Times New Roman"/>
          <w:sz w:val="20"/>
          <w:szCs w:val="20"/>
        </w:rPr>
        <w:t>Definition</w:t>
      </w:r>
      <w:proofErr w:type="gramEnd"/>
      <w:r w:rsidR="00F51E8C">
        <w:rPr>
          <w:rFonts w:ascii="Times New Roman" w:hAnsi="Times New Roman" w:cs="Times New Roman"/>
          <w:sz w:val="20"/>
          <w:szCs w:val="20"/>
        </w:rPr>
        <w:t xml:space="preserve"> of Controls</w:t>
      </w:r>
    </w:p>
    <w:p w14:paraId="112F24A9" w14:textId="476FD1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no history of disease (endpoint) </w:t>
      </w:r>
    </w:p>
    <w:p w14:paraId="589E2249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no description of source</w:t>
      </w:r>
    </w:p>
    <w:p w14:paraId="0D49855F" w14:textId="77777777" w:rsidR="003E596F" w:rsidRDefault="003E596F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59641E1" w14:textId="77777777" w:rsidR="00F51E8C" w:rsidRPr="003E596F" w:rsidRDefault="00F51E8C" w:rsidP="00F51E8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E596F">
        <w:rPr>
          <w:rFonts w:ascii="Times New Roman" w:hAnsi="Times New Roman" w:cs="Times New Roman"/>
          <w:b/>
          <w:bCs/>
          <w:sz w:val="20"/>
          <w:szCs w:val="20"/>
        </w:rPr>
        <w:t>Comparability</w:t>
      </w:r>
    </w:p>
    <w:p w14:paraId="306A3C24" w14:textId="2CD23172" w:rsidR="00F51E8C" w:rsidRDefault="003E596F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Q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1:</w:t>
      </w:r>
      <w:r w:rsidR="00F51E8C">
        <w:rPr>
          <w:rFonts w:ascii="Times New Roman" w:hAnsi="Times New Roman" w:cs="Times New Roman"/>
          <w:sz w:val="20"/>
          <w:szCs w:val="20"/>
        </w:rPr>
        <w:t>Comparability</w:t>
      </w:r>
      <w:proofErr w:type="gramEnd"/>
      <w:r w:rsidR="00F51E8C">
        <w:rPr>
          <w:rFonts w:ascii="Times New Roman" w:hAnsi="Times New Roman" w:cs="Times New Roman"/>
          <w:sz w:val="20"/>
          <w:szCs w:val="20"/>
        </w:rPr>
        <w:t xml:space="preserve"> of cases and controls on the basis of the design or analysis</w:t>
      </w:r>
    </w:p>
    <w:p w14:paraId="7691FE07" w14:textId="1996333F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study controls for ______________ (Select the most important factor.) </w:t>
      </w:r>
    </w:p>
    <w:p w14:paraId="59CB4149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study controls for any additional factor. (</w:t>
      </w:r>
      <w:proofErr w:type="gramStart"/>
      <w:r>
        <w:rPr>
          <w:rFonts w:ascii="Times New Roman" w:hAnsi="Times New Roman" w:cs="Times New Roman"/>
          <w:sz w:val="20"/>
          <w:szCs w:val="20"/>
        </w:rPr>
        <w:t>This criteri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ould be modified to indicate specific control for a second important factor.)</w:t>
      </w:r>
    </w:p>
    <w:p w14:paraId="65947957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BFFE70F" w14:textId="77777777" w:rsidR="00F51E8C" w:rsidRPr="003E596F" w:rsidRDefault="00F51E8C" w:rsidP="00F51E8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E596F">
        <w:rPr>
          <w:rFonts w:ascii="Times New Roman" w:hAnsi="Times New Roman" w:cs="Times New Roman"/>
          <w:b/>
          <w:bCs/>
          <w:sz w:val="20"/>
          <w:szCs w:val="20"/>
        </w:rPr>
        <w:t>Exposure</w:t>
      </w:r>
    </w:p>
    <w:p w14:paraId="734FE5DD" w14:textId="19A101C4" w:rsidR="00F51E8C" w:rsidRDefault="003E596F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Q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1:</w:t>
      </w:r>
      <w:r w:rsidR="00F51E8C">
        <w:rPr>
          <w:rFonts w:ascii="Times New Roman" w:hAnsi="Times New Roman" w:cs="Times New Roman"/>
          <w:sz w:val="20"/>
          <w:szCs w:val="20"/>
        </w:rPr>
        <w:t>Ascertainment</w:t>
      </w:r>
      <w:proofErr w:type="gramEnd"/>
      <w:r w:rsidR="00F51E8C">
        <w:rPr>
          <w:rFonts w:ascii="Times New Roman" w:hAnsi="Times New Roman" w:cs="Times New Roman"/>
          <w:sz w:val="20"/>
          <w:szCs w:val="20"/>
        </w:rPr>
        <w:t xml:space="preserve"> of exposure</w:t>
      </w:r>
    </w:p>
    <w:p w14:paraId="5B32510F" w14:textId="4A94BEFD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secure record (eg surgical records) </w:t>
      </w:r>
    </w:p>
    <w:p w14:paraId="345C9D5E" w14:textId="2501A146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) structured interview </w:t>
      </w:r>
      <w:proofErr w:type="gramStart"/>
      <w:r>
        <w:rPr>
          <w:rFonts w:ascii="Times New Roman" w:hAnsi="Times New Roman" w:cs="Times New Roman"/>
          <w:sz w:val="20"/>
          <w:szCs w:val="20"/>
        </w:rPr>
        <w:t>whe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blind to case/control status </w:t>
      </w:r>
    </w:p>
    <w:p w14:paraId="600DEEB8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interview not blinded to case/control status</w:t>
      </w:r>
    </w:p>
    <w:p w14:paraId="118C054E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) written self report or medical record only</w:t>
      </w:r>
    </w:p>
    <w:p w14:paraId="43B4297F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) no description</w:t>
      </w:r>
    </w:p>
    <w:p w14:paraId="71A8D4C3" w14:textId="6F82BE92" w:rsidR="00F51E8C" w:rsidRDefault="003E596F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Q2:</w:t>
      </w:r>
      <w:r w:rsidR="00F51E8C">
        <w:rPr>
          <w:rFonts w:ascii="Times New Roman" w:hAnsi="Times New Roman" w:cs="Times New Roman"/>
          <w:sz w:val="20"/>
          <w:szCs w:val="20"/>
        </w:rPr>
        <w:t xml:space="preserve"> Same method of ascertainment for cases and controls</w:t>
      </w:r>
    </w:p>
    <w:p w14:paraId="74F71EB1" w14:textId="70270BEE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) yes</w:t>
      </w:r>
    </w:p>
    <w:p w14:paraId="47617532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no</w:t>
      </w:r>
    </w:p>
    <w:p w14:paraId="00D9D39D" w14:textId="62E7765B" w:rsidR="00F51E8C" w:rsidRDefault="003E596F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Q3:</w:t>
      </w:r>
      <w:r w:rsidR="00F51E8C">
        <w:rPr>
          <w:rFonts w:ascii="Times New Roman" w:hAnsi="Times New Roman" w:cs="Times New Roman"/>
          <w:sz w:val="20"/>
          <w:szCs w:val="20"/>
        </w:rPr>
        <w:t xml:space="preserve"> Non-Response rate</w:t>
      </w:r>
    </w:p>
    <w:p w14:paraId="3F97D659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same rate for both groups </w:t>
      </w:r>
      <w:r>
        <w:rPr>
          <w:rFonts w:ascii="Times New Roman" w:hAnsi="Times New Roman" w:cs="Times New Roman"/>
          <w:sz w:val="20"/>
          <w:szCs w:val="20"/>
        </w:rPr>
        <w:sym w:font="Times New Roman" w:char="F0AF"/>
      </w:r>
    </w:p>
    <w:p w14:paraId="3F06E388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non respondents described</w:t>
      </w:r>
    </w:p>
    <w:p w14:paraId="0653BD7D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rate different and no designation</w:t>
      </w:r>
    </w:p>
    <w:p w14:paraId="55991929" w14:textId="77777777" w:rsidR="00F51E8C" w:rsidRDefault="00F51E8C" w:rsidP="00F51E8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B13E5B4" w14:textId="77777777" w:rsidR="00F51E8C" w:rsidRPr="00F51E8C" w:rsidRDefault="00F51E8C">
      <w:pPr>
        <w:rPr>
          <w:rFonts w:hint="eastAsia"/>
        </w:rPr>
      </w:pPr>
    </w:p>
    <w:sectPr w:rsidR="00F51E8C" w:rsidRPr="00F51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0BBD6" w14:textId="77777777" w:rsidR="001001FC" w:rsidRDefault="001001FC" w:rsidP="00F51E8C">
      <w:pPr>
        <w:rPr>
          <w:rFonts w:hint="eastAsia"/>
        </w:rPr>
      </w:pPr>
      <w:r>
        <w:separator/>
      </w:r>
    </w:p>
  </w:endnote>
  <w:endnote w:type="continuationSeparator" w:id="0">
    <w:p w14:paraId="6E36BD4E" w14:textId="77777777" w:rsidR="001001FC" w:rsidRDefault="001001FC" w:rsidP="00F51E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0D9F6" w14:textId="77777777" w:rsidR="001001FC" w:rsidRDefault="001001FC" w:rsidP="00F51E8C">
      <w:pPr>
        <w:rPr>
          <w:rFonts w:hint="eastAsia"/>
        </w:rPr>
      </w:pPr>
      <w:r>
        <w:separator/>
      </w:r>
    </w:p>
  </w:footnote>
  <w:footnote w:type="continuationSeparator" w:id="0">
    <w:p w14:paraId="612960EB" w14:textId="77777777" w:rsidR="001001FC" w:rsidRDefault="001001FC" w:rsidP="00F51E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5D2"/>
    <w:rsid w:val="000966E6"/>
    <w:rsid w:val="000C6F0E"/>
    <w:rsid w:val="001001FC"/>
    <w:rsid w:val="002772EB"/>
    <w:rsid w:val="0029263F"/>
    <w:rsid w:val="002945D2"/>
    <w:rsid w:val="0030210C"/>
    <w:rsid w:val="00364CE1"/>
    <w:rsid w:val="003E596F"/>
    <w:rsid w:val="00450ACB"/>
    <w:rsid w:val="00461404"/>
    <w:rsid w:val="0053271A"/>
    <w:rsid w:val="005F32CB"/>
    <w:rsid w:val="00606423"/>
    <w:rsid w:val="006C14E6"/>
    <w:rsid w:val="00703291"/>
    <w:rsid w:val="007F5FC9"/>
    <w:rsid w:val="009B1858"/>
    <w:rsid w:val="009F3C6D"/>
    <w:rsid w:val="00A459FA"/>
    <w:rsid w:val="00AE6600"/>
    <w:rsid w:val="00CB2698"/>
    <w:rsid w:val="00D00C91"/>
    <w:rsid w:val="00EB595A"/>
    <w:rsid w:val="00F5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21A0A3"/>
  <w15:chartTrackingRefBased/>
  <w15:docId w15:val="{093F3BBB-C88A-469C-8BF3-74F4DA849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E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E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E8C"/>
    <w:rPr>
      <w:sz w:val="18"/>
      <w:szCs w:val="18"/>
    </w:rPr>
  </w:style>
  <w:style w:type="table" w:styleId="a7">
    <w:name w:val="Table Grid"/>
    <w:basedOn w:val="a1"/>
    <w:uiPriority w:val="39"/>
    <w:rsid w:val="00F51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9263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60</Words>
  <Characters>1981</Characters>
  <Application>Microsoft Office Word</Application>
  <DocSecurity>0</DocSecurity>
  <Lines>396</Lines>
  <Paragraphs>362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 朱</dc:creator>
  <cp:keywords/>
  <dc:description/>
  <cp:lastModifiedBy>元 朱</cp:lastModifiedBy>
  <cp:revision>7</cp:revision>
  <dcterms:created xsi:type="dcterms:W3CDTF">2024-12-24T01:18:00Z</dcterms:created>
  <dcterms:modified xsi:type="dcterms:W3CDTF">2025-09-16T14:19:00Z</dcterms:modified>
</cp:coreProperties>
</file>